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0D51B7E" w:rsidR="000035D5" w:rsidRDefault="000035D5">
                            <w:r>
                              <w:t>Reported on page number:</w:t>
                            </w:r>
                            <w:r w:rsidR="00E55046">
                              <w:t xml:space="preserve"> 11</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0D51B7E" w:rsidR="000035D5" w:rsidRDefault="000035D5">
                      <w:r>
                        <w:t>Reported on page number:</w:t>
                      </w:r>
                      <w:r w:rsidR="00E55046">
                        <w:t xml:space="preserve"> 11</w:t>
                      </w:r>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BDD6BA7" w:rsidR="000035D5" w:rsidRDefault="000035D5" w:rsidP="000035D5">
                            <w:r>
                              <w:t xml:space="preserve">Reported on page number: </w:t>
                            </w:r>
                            <w:r w:rsidR="00E5504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BDD6BA7" w:rsidR="000035D5" w:rsidRDefault="000035D5" w:rsidP="000035D5">
                      <w:r>
                        <w:t xml:space="preserve">Reported on page number: </w:t>
                      </w:r>
                      <w:r w:rsidR="00E5504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7A1ECBC" w:rsidR="000035D5" w:rsidRDefault="00E55046" w:rsidP="000035D5">
                            <w:r>
                              <w:t xml:space="preserve">Yes, locally collaborating authors included: Luseshelo </w:t>
                            </w:r>
                            <w:proofErr w:type="spellStart"/>
                            <w:r>
                              <w:t>Simwinga</w:t>
                            </w:r>
                            <w:proofErr w:type="spellEnd"/>
                            <w:r>
                              <w:t xml:space="preserve">, Richard </w:t>
                            </w:r>
                            <w:proofErr w:type="spellStart"/>
                            <w:r>
                              <w:t>Malirakwenda</w:t>
                            </w:r>
                            <w:proofErr w:type="spellEnd"/>
                            <w:r>
                              <w:t>, Joyce Jere, and Oveka Mwanz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7A1ECBC" w:rsidR="000035D5" w:rsidRDefault="00E55046" w:rsidP="000035D5">
                      <w:r>
                        <w:t xml:space="preserve">Yes, locally collaborating authors included: Luseshelo </w:t>
                      </w:r>
                      <w:proofErr w:type="spellStart"/>
                      <w:r>
                        <w:t>Simwinga</w:t>
                      </w:r>
                      <w:proofErr w:type="spellEnd"/>
                      <w:r>
                        <w:t xml:space="preserve">, Richard </w:t>
                      </w:r>
                      <w:proofErr w:type="spellStart"/>
                      <w:r>
                        <w:t>Malirakwenda</w:t>
                      </w:r>
                      <w:proofErr w:type="spellEnd"/>
                      <w:r>
                        <w:t>, Joyce Jere, and Oveka Mwanz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73DC63D">
                <wp:simplePos x="0" y="0"/>
                <wp:positionH relativeFrom="margin">
                  <wp:align>right</wp:align>
                </wp:positionH>
                <wp:positionV relativeFrom="paragraph">
                  <wp:posOffset>997585</wp:posOffset>
                </wp:positionV>
                <wp:extent cx="6838950" cy="868680"/>
                <wp:effectExtent l="0" t="0" r="19050" b="762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9133"/>
                        </a:xfrm>
                        <a:prstGeom prst="rect">
                          <a:avLst/>
                        </a:prstGeom>
                        <a:solidFill>
                          <a:srgbClr val="FFFFFF"/>
                        </a:solidFill>
                        <a:ln w="9525">
                          <a:solidFill>
                            <a:srgbClr val="193A65"/>
                          </a:solidFill>
                          <a:miter lim="800000"/>
                          <a:headEnd/>
                          <a:tailEnd/>
                        </a:ln>
                      </wps:spPr>
                      <wps:txbx>
                        <w:txbxContent>
                          <w:p w14:paraId="223CD14A" w14:textId="1AB2A204" w:rsidR="000035D5" w:rsidRDefault="00E55046" w:rsidP="000035D5">
                            <w:r>
                              <w:t xml:space="preserve">The quantitative portion of this research included no contact with </w:t>
                            </w:r>
                            <w:proofErr w:type="spellStart"/>
                            <w:r>
                              <w:t>indivudial</w:t>
                            </w:r>
                            <w:proofErr w:type="spellEnd"/>
                            <w:r>
                              <w:t xml:space="preserve"> participants. Instead, data were collected from medical chart reviews (described on pages 7-8). The qualitative portion of this research involved recruitment from a local collaborator and written consent from all participants (described on page 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8.4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" strokecolor="#193a65">
                <v:textbox>
                  <w:txbxContent>
                    <w:p w14:paraId="223CD14A" w14:textId="1AB2A204" w:rsidR="000035D5" w:rsidRDefault="00E55046" w:rsidP="000035D5">
                      <w:r>
                        <w:t xml:space="preserve">The quantitative portion of this research included no contact with </w:t>
                      </w:r>
                      <w:proofErr w:type="spellStart"/>
                      <w:r>
                        <w:t>indivudial</w:t>
                      </w:r>
                      <w:proofErr w:type="spellEnd"/>
                      <w:r>
                        <w:t xml:space="preserve"> participants. Instead, data were collected from medical chart reviews (described on pages 7-8). The qualitative portion of this research involved recruitment from a local collaborator and written consent from all participants (described on page 9).</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25CEB58">
                <wp:simplePos x="0" y="0"/>
                <wp:positionH relativeFrom="margin">
                  <wp:posOffset>0</wp:posOffset>
                </wp:positionH>
                <wp:positionV relativeFrom="paragraph">
                  <wp:posOffset>1372512</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74E53A1" w:rsidR="000035D5" w:rsidRDefault="00E55046" w:rsidP="000035D5">
                            <w:r>
                              <w:t xml:space="preserve">The local investigators were involved in all aspects of the research design, implementation, and outcomes. The senior author is a local investigato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08.0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" strokecolor="#193a65">
                <v:textbox>
                  <w:txbxContent>
                    <w:p w14:paraId="6D21B23F" w14:textId="674E53A1" w:rsidR="000035D5" w:rsidRDefault="00E55046" w:rsidP="000035D5">
                      <w:r>
                        <w:t xml:space="preserve">The local investigators were involved in all aspects of the research design, implementation, and outcomes. The senior author is a local investigator.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7434B22">
                <wp:simplePos x="0" y="0"/>
                <wp:positionH relativeFrom="margin">
                  <wp:posOffset>-53975</wp:posOffset>
                </wp:positionH>
                <wp:positionV relativeFrom="paragraph">
                  <wp:posOffset>129454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447AF5F" w:rsidR="000035D5" w:rsidRDefault="00E55046" w:rsidP="000035D5">
                            <w:r>
                              <w:t xml:space="preserve">As described above, recruitment and consent </w:t>
                            </w:r>
                            <w:proofErr w:type="gramStart"/>
                            <w:r>
                              <w:t>was</w:t>
                            </w:r>
                            <w:proofErr w:type="gramEnd"/>
                            <w:r>
                              <w:t xml:space="preserve"> conducted by local collaborators who speak the language and have been trained in conducting ethical re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25pt;margin-top:101.9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" strokecolor="#193a65">
                <v:textbox>
                  <w:txbxContent>
                    <w:p w14:paraId="53B10E27" w14:textId="3447AF5F" w:rsidR="000035D5" w:rsidRDefault="00E55046" w:rsidP="000035D5">
                      <w:r>
                        <w:t xml:space="preserve">As described above, recruitment and consent </w:t>
                      </w:r>
                      <w:proofErr w:type="gramStart"/>
                      <w:r>
                        <w:t>was</w:t>
                      </w:r>
                      <w:proofErr w:type="gramEnd"/>
                      <w:r>
                        <w:t xml:space="preserve"> conducted by local collaborators who speak the language and have been trained in conducting ethical research.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9F322A3" w:rsidR="000035D5" w:rsidRDefault="00E55046" w:rsidP="000035D5">
                            <w:r>
                              <w:t xml:space="preserve">Yes, presentations have already been conducted with local partners and as described on page 35, we continue to work with local facilities, hospitals, and the district ministry leadership to implement recommendations. This publication will also be broadly shared when publish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9F322A3" w:rsidR="000035D5" w:rsidRDefault="00E55046" w:rsidP="000035D5">
                      <w:r>
                        <w:t xml:space="preserve">Yes, presentations have already been conducted with local partners and as described on page 35, we continue to work with local facilities, hospitals, and the district ministry leadership to implement recommendations. This publication will also be broadly shared when published.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FABF777" w:rsidR="000035D5" w:rsidRDefault="00C061B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FABF777" w:rsidR="000035D5" w:rsidRDefault="00C061B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EAD2BF1" w14:textId="77777777" w:rsidR="00C061B7" w:rsidRDefault="00C061B7" w:rsidP="00C061B7">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1EAD2BF1" w14:textId="77777777" w:rsidR="00C061B7" w:rsidRDefault="00C061B7" w:rsidP="00C061B7">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47B80A8" w14:textId="77777777" w:rsidR="00C061B7" w:rsidRDefault="00C061B7" w:rsidP="00C061B7">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747B80A8" w14:textId="77777777" w:rsidR="00C061B7" w:rsidRDefault="00C061B7" w:rsidP="00C061B7">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03B181" w14:textId="77777777" w:rsidR="00C061B7" w:rsidRDefault="00C061B7" w:rsidP="00C061B7">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4103B181" w14:textId="77777777" w:rsidR="00C061B7" w:rsidRDefault="00C061B7" w:rsidP="00C061B7">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A884B38">
                <wp:simplePos x="0" y="0"/>
                <wp:positionH relativeFrom="margin">
                  <wp:align>right</wp:align>
                </wp:positionH>
                <wp:positionV relativeFrom="paragraph">
                  <wp:posOffset>541020</wp:posOffset>
                </wp:positionV>
                <wp:extent cx="6838950" cy="676656"/>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4F085954" w14:textId="77777777" w:rsidR="00C061B7" w:rsidRDefault="00C061B7" w:rsidP="00C061B7">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3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" strokecolor="#193a65">
                <v:textbox>
                  <w:txbxContent>
                    <w:p w14:paraId="4F085954" w14:textId="77777777" w:rsidR="00C061B7" w:rsidRDefault="00C061B7" w:rsidP="00C061B7">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197D5F" w14:textId="77777777" w:rsidR="00343276" w:rsidRDefault="00343276" w:rsidP="00F57A3B">
      <w:r>
        <w:separator/>
      </w:r>
    </w:p>
  </w:endnote>
  <w:endnote w:type="continuationSeparator" w:id="0">
    <w:p w14:paraId="0359332F" w14:textId="77777777" w:rsidR="00343276" w:rsidRDefault="0034327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5CF68A" w14:textId="77777777" w:rsidR="00343276" w:rsidRDefault="00343276" w:rsidP="00F57A3B">
      <w:r>
        <w:separator/>
      </w:r>
    </w:p>
  </w:footnote>
  <w:footnote w:type="continuationSeparator" w:id="0">
    <w:p w14:paraId="5F05AA26" w14:textId="77777777" w:rsidR="00343276" w:rsidRDefault="0034327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43276"/>
    <w:rsid w:val="004A7A57"/>
    <w:rsid w:val="004C71C4"/>
    <w:rsid w:val="00515BC0"/>
    <w:rsid w:val="00541C18"/>
    <w:rsid w:val="00580384"/>
    <w:rsid w:val="00584C70"/>
    <w:rsid w:val="0069423E"/>
    <w:rsid w:val="006F5F45"/>
    <w:rsid w:val="00831ADE"/>
    <w:rsid w:val="00841F25"/>
    <w:rsid w:val="009364D9"/>
    <w:rsid w:val="00A43F5B"/>
    <w:rsid w:val="00A961CD"/>
    <w:rsid w:val="00AD410C"/>
    <w:rsid w:val="00BD19EC"/>
    <w:rsid w:val="00C061B7"/>
    <w:rsid w:val="00E004E6"/>
    <w:rsid w:val="00E55046"/>
    <w:rsid w:val="00E976A3"/>
    <w:rsid w:val="00F57A3B"/>
    <w:rsid w:val="00F64ACF"/>
    <w:rsid w:val="00FA2582"/>
    <w:rsid w:val="00FE6183"/>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tchell, Ashley</cp:lastModifiedBy>
  <cp:revision>3</cp:revision>
  <dcterms:created xsi:type="dcterms:W3CDTF">2024-11-14T21:11:00Z</dcterms:created>
  <dcterms:modified xsi:type="dcterms:W3CDTF">2024-11-15T18:35:00Z</dcterms:modified>
</cp:coreProperties>
</file>